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9673C7" w14:textId="47FBFD69" w:rsidR="00345A59" w:rsidRPr="00D1355C" w:rsidRDefault="001D1C21" w:rsidP="00D1355C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D1355C">
        <w:rPr>
          <w:rFonts w:asciiTheme="majorBidi" w:hAnsiTheme="majorBidi" w:cstheme="majorBidi"/>
          <w:b/>
          <w:bCs/>
          <w:sz w:val="24"/>
          <w:szCs w:val="24"/>
        </w:rPr>
        <w:t xml:space="preserve">Supplemental </w:t>
      </w:r>
      <w:r w:rsidR="00316D15" w:rsidRPr="00D1355C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Pr="00D1355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4A3E4E" w:rsidRPr="00D1355C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316D15" w:rsidRPr="00D1355C">
        <w:rPr>
          <w:rFonts w:asciiTheme="majorBidi" w:hAnsiTheme="majorBidi" w:cstheme="majorBidi"/>
          <w:b/>
          <w:bCs/>
          <w:sz w:val="24"/>
          <w:szCs w:val="24"/>
        </w:rPr>
        <w:t>: Utilization of h</w:t>
      </w:r>
      <w:r w:rsidR="00345A59" w:rsidRPr="00D1355C">
        <w:rPr>
          <w:rFonts w:asciiTheme="majorBidi" w:hAnsiTheme="majorBidi" w:cstheme="majorBidi"/>
          <w:b/>
          <w:bCs/>
          <w:sz w:val="24"/>
          <w:szCs w:val="24"/>
        </w:rPr>
        <w:t>ealth</w:t>
      </w:r>
      <w:r w:rsidR="00316D15" w:rsidRPr="00D1355C">
        <w:rPr>
          <w:rFonts w:asciiTheme="majorBidi" w:hAnsiTheme="majorBidi" w:cstheme="majorBidi"/>
          <w:b/>
          <w:bCs/>
          <w:sz w:val="24"/>
          <w:szCs w:val="24"/>
        </w:rPr>
        <w:t>care</w:t>
      </w:r>
      <w:r w:rsidR="00345A59" w:rsidRPr="00D1355C">
        <w:rPr>
          <w:rFonts w:asciiTheme="majorBidi" w:hAnsiTheme="majorBidi" w:cstheme="majorBidi"/>
          <w:b/>
          <w:bCs/>
          <w:sz w:val="24"/>
          <w:szCs w:val="24"/>
        </w:rPr>
        <w:t xml:space="preserve"> services in </w:t>
      </w:r>
      <w:r w:rsidR="00316D15" w:rsidRPr="00D1355C">
        <w:rPr>
          <w:rFonts w:asciiTheme="majorBidi" w:hAnsiTheme="majorBidi" w:cstheme="majorBidi"/>
          <w:b/>
          <w:bCs/>
          <w:sz w:val="24"/>
          <w:szCs w:val="24"/>
        </w:rPr>
        <w:t>Arabs and Jews aged ≥ 40 years with</w:t>
      </w:r>
      <w:r w:rsidR="00345A59" w:rsidRPr="00D1355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16D15" w:rsidRPr="00D1355C">
        <w:rPr>
          <w:rFonts w:asciiTheme="majorBidi" w:hAnsiTheme="majorBidi" w:cstheme="majorBidi"/>
          <w:b/>
          <w:bCs/>
          <w:sz w:val="24"/>
          <w:szCs w:val="24"/>
        </w:rPr>
        <w:t>hypertension</w:t>
      </w:r>
      <w:r w:rsidR="00345A59" w:rsidRPr="00D1355C">
        <w:rPr>
          <w:rFonts w:asciiTheme="majorBidi" w:hAnsiTheme="majorBidi" w:cstheme="majorBidi"/>
          <w:b/>
          <w:bCs/>
          <w:sz w:val="24"/>
          <w:szCs w:val="24"/>
        </w:rPr>
        <w:t xml:space="preserve">, diabetes or </w:t>
      </w:r>
      <w:r w:rsidR="00316D15" w:rsidRPr="00D1355C">
        <w:rPr>
          <w:rFonts w:asciiTheme="majorBidi" w:hAnsiTheme="majorBidi" w:cstheme="majorBidi"/>
          <w:b/>
          <w:bCs/>
          <w:sz w:val="24"/>
          <w:szCs w:val="24"/>
        </w:rPr>
        <w:t>c</w:t>
      </w:r>
      <w:r w:rsidR="00345A59" w:rsidRPr="00D1355C">
        <w:rPr>
          <w:rFonts w:asciiTheme="majorBidi" w:hAnsiTheme="majorBidi" w:cstheme="majorBidi"/>
          <w:b/>
          <w:bCs/>
          <w:sz w:val="24"/>
          <w:szCs w:val="24"/>
        </w:rPr>
        <w:t>ardiovascular disease</w:t>
      </w:r>
      <w:r w:rsidR="00316D15" w:rsidRPr="00D1355C">
        <w:rPr>
          <w:rFonts w:asciiTheme="majorBidi" w:hAnsiTheme="majorBidi" w:cstheme="majorBidi"/>
          <w:b/>
          <w:bCs/>
          <w:sz w:val="24"/>
          <w:szCs w:val="24"/>
        </w:rPr>
        <w:t xml:space="preserve"> (n= 28,412</w:t>
      </w:r>
      <w:r w:rsidR="004436D3" w:rsidRPr="00D1355C">
        <w:rPr>
          <w:rFonts w:asciiTheme="majorBidi" w:hAnsiTheme="majorBidi" w:cstheme="majorBidi"/>
          <w:b/>
          <w:bCs/>
          <w:sz w:val="24"/>
          <w:szCs w:val="24"/>
        </w:rPr>
        <w:t>)</w:t>
      </w:r>
    </w:p>
    <w:tbl>
      <w:tblPr>
        <w:tblW w:w="9782" w:type="dxa"/>
        <w:tblInd w:w="-29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95"/>
        <w:gridCol w:w="1134"/>
        <w:gridCol w:w="1134"/>
        <w:gridCol w:w="1134"/>
        <w:gridCol w:w="1134"/>
        <w:gridCol w:w="851"/>
      </w:tblGrid>
      <w:tr w:rsidR="00316D15" w:rsidRPr="00D1355C" w14:paraId="3CFC68E1" w14:textId="77777777" w:rsidTr="004436D3">
        <w:trPr>
          <w:trHeight w:val="164"/>
        </w:trPr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FBB1E3" w14:textId="77777777" w:rsidR="00345A59" w:rsidRPr="00D1355C" w:rsidRDefault="00345A59" w:rsidP="00D1355C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E42E4C" w14:textId="77777777" w:rsidR="00345A59" w:rsidRPr="00D1355C" w:rsidRDefault="00345A59" w:rsidP="00D1355C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D1355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  <w:t>Jewish Me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D11BD5" w14:textId="77777777" w:rsidR="00345A59" w:rsidRPr="00D1355C" w:rsidRDefault="00345A59" w:rsidP="00D1355C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D1355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  <w:t>Arab Me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25AEE5" w14:textId="77777777" w:rsidR="00345A59" w:rsidRPr="00D1355C" w:rsidRDefault="00345A59" w:rsidP="00D1355C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D1355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  <w:t>Jewish Wome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B34BFA" w14:textId="77777777" w:rsidR="00345A59" w:rsidRPr="00D1355C" w:rsidRDefault="00345A59" w:rsidP="00D1355C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D1355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  <w:t>Arab Wome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7685EB" w14:textId="10F4833D" w:rsidR="00345A59" w:rsidRPr="00D1355C" w:rsidRDefault="00D1355C" w:rsidP="00D1355C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  <w:t>P</w:t>
            </w:r>
            <w:bookmarkStart w:id="0" w:name="_GoBack"/>
            <w:bookmarkEnd w:id="0"/>
            <w:r w:rsidR="00345A59" w:rsidRPr="00D1355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  <w:t xml:space="preserve"> value</w:t>
            </w:r>
          </w:p>
        </w:tc>
      </w:tr>
      <w:tr w:rsidR="004436D3" w:rsidRPr="00D1355C" w14:paraId="166603FF" w14:textId="77777777" w:rsidTr="004436D3">
        <w:trPr>
          <w:trHeight w:val="178"/>
        </w:trPr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5057C8" w14:textId="6F398BA2" w:rsidR="00345A59" w:rsidRPr="00D1355C" w:rsidRDefault="00316D15" w:rsidP="00D1355C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D1355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  <w:t>Tota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44578B" w14:textId="77777777" w:rsidR="00345A59" w:rsidRPr="00D1355C" w:rsidRDefault="00345A59" w:rsidP="00D1355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875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DF38B3" w14:textId="77777777" w:rsidR="00345A59" w:rsidRPr="00D1355C" w:rsidRDefault="00345A59" w:rsidP="00D1355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482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F16A0" w14:textId="77777777" w:rsidR="00345A59" w:rsidRPr="00D1355C" w:rsidRDefault="00345A59" w:rsidP="00D1355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920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63CBAB" w14:textId="77777777" w:rsidR="00345A59" w:rsidRPr="00D1355C" w:rsidRDefault="00345A59" w:rsidP="00D1355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561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894D45" w14:textId="77777777" w:rsidR="00345A59" w:rsidRPr="00D1355C" w:rsidRDefault="00345A59" w:rsidP="00D1355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</w:p>
        </w:tc>
      </w:tr>
      <w:tr w:rsidR="004436D3" w:rsidRPr="00D1355C" w14:paraId="648AD43C" w14:textId="77777777" w:rsidTr="004436D3">
        <w:trPr>
          <w:trHeight w:val="164"/>
        </w:trPr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B3FC64" w14:textId="38FFF5F6" w:rsidR="00345A59" w:rsidRPr="00D1355C" w:rsidRDefault="00345A59" w:rsidP="00D1355C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D1355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  <w:t>Internal medicine hospitalization</w:t>
            </w:r>
            <w:r w:rsidR="004436D3" w:rsidRPr="00D1355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  <w:t>, n</w:t>
            </w:r>
            <w:r w:rsidRPr="00D1355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  <w:t xml:space="preserve"> (%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E66F5B" w14:textId="77777777" w:rsidR="00345A59" w:rsidRPr="00D1355C" w:rsidRDefault="00345A59" w:rsidP="00D1355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1025 (11.7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4AC687" w14:textId="77777777" w:rsidR="00345A59" w:rsidRPr="00D1355C" w:rsidRDefault="00345A59" w:rsidP="00D1355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736 (15.3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AF2C64" w14:textId="77777777" w:rsidR="00345A59" w:rsidRPr="00D1355C" w:rsidRDefault="00345A59" w:rsidP="00D1355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1075 (11.7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46E233" w14:textId="77777777" w:rsidR="00345A59" w:rsidRPr="00D1355C" w:rsidRDefault="00345A59" w:rsidP="00D1355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680 (12.1)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60B19E" w14:textId="77777777" w:rsidR="00345A59" w:rsidRPr="00D1355C" w:rsidRDefault="00345A59" w:rsidP="00D1355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</w:p>
        </w:tc>
      </w:tr>
      <w:tr w:rsidR="004436D3" w:rsidRPr="00D1355C" w14:paraId="54582926" w14:textId="77777777" w:rsidTr="004436D3">
        <w:trPr>
          <w:trHeight w:val="164"/>
        </w:trPr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FCF9D5" w14:textId="0DAEB6C6" w:rsidR="00345A59" w:rsidRPr="00D1355C" w:rsidRDefault="00316D15" w:rsidP="00D1355C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D1355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  <w:t>Internal m</w:t>
            </w:r>
            <w:r w:rsidR="00345A59" w:rsidRPr="00D1355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  <w:t xml:space="preserve">edicine </w:t>
            </w:r>
            <w:r w:rsidRPr="00D1355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  <w:t>emergency room</w:t>
            </w:r>
            <w:r w:rsidR="00345A59" w:rsidRPr="00D1355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  <w:t xml:space="preserve"> visit</w:t>
            </w:r>
            <w:r w:rsidR="004436D3" w:rsidRPr="00D1355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  <w:t>, n</w:t>
            </w:r>
            <w:r w:rsidR="00345A59" w:rsidRPr="00D1355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  <w:t xml:space="preserve"> (%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0939C5" w14:textId="77777777" w:rsidR="00345A59" w:rsidRPr="00D1355C" w:rsidRDefault="00345A59" w:rsidP="00D1355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686 (7.8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FA08CC" w14:textId="77777777" w:rsidR="00345A59" w:rsidRPr="00D1355C" w:rsidRDefault="00345A59" w:rsidP="00D1355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539 (11.2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301F7F" w14:textId="77777777" w:rsidR="00345A59" w:rsidRPr="00D1355C" w:rsidRDefault="00345A59" w:rsidP="00D1355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879 (9.6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353D7B" w14:textId="77777777" w:rsidR="00345A59" w:rsidRPr="00D1355C" w:rsidRDefault="00345A59" w:rsidP="00D1355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622 (11.1)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84525B" w14:textId="77777777" w:rsidR="00345A59" w:rsidRPr="00D1355C" w:rsidRDefault="00345A59" w:rsidP="00D1355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&lt;0.001</w:t>
            </w:r>
          </w:p>
        </w:tc>
      </w:tr>
      <w:tr w:rsidR="004436D3" w:rsidRPr="00D1355C" w14:paraId="5AFAD145" w14:textId="77777777" w:rsidTr="004436D3">
        <w:trPr>
          <w:trHeight w:val="164"/>
        </w:trPr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470D56" w14:textId="551044D8" w:rsidR="00345A59" w:rsidRPr="00D1355C" w:rsidRDefault="00345A59" w:rsidP="00D1355C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D1355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  <w:t>Number of medical consultants</w:t>
            </w:r>
            <w:r w:rsidR="00D1355C" w:rsidRPr="00D1355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  <w:t>, median (25</w:t>
            </w:r>
            <w:r w:rsidR="00D1355C" w:rsidRPr="00D1355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  <w:lang w:bidi="ar-SA"/>
              </w:rPr>
              <w:t>th</w:t>
            </w:r>
            <w:r w:rsidR="00D1355C" w:rsidRPr="00D1355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  <w:t xml:space="preserve"> percentile, 75</w:t>
            </w:r>
            <w:r w:rsidR="00D1355C" w:rsidRPr="00D1355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  <w:lang w:bidi="ar-SA"/>
              </w:rPr>
              <w:t>th</w:t>
            </w:r>
            <w:r w:rsidR="00D1355C" w:rsidRPr="00D1355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  <w:t xml:space="preserve"> percentile) 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76A3F" w14:textId="7E8FA035" w:rsidR="00345A59" w:rsidRPr="00D1355C" w:rsidRDefault="00505A37" w:rsidP="00D1355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3</w:t>
            </w:r>
            <w:r w:rsidR="00345A59"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 xml:space="preserve"> (</w:t>
            </w:r>
            <w:r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1,</w:t>
            </w:r>
            <w:r w:rsidR="00D1355C"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 xml:space="preserve"> </w:t>
            </w:r>
            <w:r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6</w:t>
            </w:r>
            <w:r w:rsidR="00345A59"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13A9BB" w14:textId="75565D69" w:rsidR="00345A59" w:rsidRPr="00D1355C" w:rsidRDefault="001D1C21" w:rsidP="00D1355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2</w:t>
            </w:r>
            <w:r w:rsidR="00345A59"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 xml:space="preserve"> (</w:t>
            </w:r>
            <w:r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0,</w:t>
            </w:r>
            <w:r w:rsidR="00D1355C"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 xml:space="preserve"> </w:t>
            </w:r>
            <w:r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4</w:t>
            </w:r>
            <w:r w:rsidR="00345A59"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6369A4" w14:textId="338CCDA7" w:rsidR="00345A59" w:rsidRPr="00D1355C" w:rsidRDefault="001D1C21" w:rsidP="00D1355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3</w:t>
            </w:r>
            <w:r w:rsidR="00345A59"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 xml:space="preserve"> (</w:t>
            </w:r>
            <w:r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1,</w:t>
            </w:r>
            <w:r w:rsidR="00D1355C"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 xml:space="preserve"> </w:t>
            </w:r>
            <w:r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7</w:t>
            </w:r>
            <w:r w:rsidR="00345A59"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D8720C" w14:textId="25059613" w:rsidR="00345A59" w:rsidRPr="00D1355C" w:rsidRDefault="001D1C21" w:rsidP="00D1355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2</w:t>
            </w:r>
            <w:r w:rsidR="00345A59"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 xml:space="preserve"> (</w:t>
            </w:r>
            <w:r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1,</w:t>
            </w:r>
            <w:r w:rsidR="00D1355C"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 xml:space="preserve"> </w:t>
            </w:r>
            <w:r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5</w:t>
            </w:r>
            <w:r w:rsidR="00345A59"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)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9C1C6A" w14:textId="77777777" w:rsidR="00345A59" w:rsidRPr="00D1355C" w:rsidRDefault="00345A59" w:rsidP="00D1355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&lt;0.001</w:t>
            </w:r>
          </w:p>
        </w:tc>
      </w:tr>
      <w:tr w:rsidR="004436D3" w:rsidRPr="00D1355C" w14:paraId="5CE26721" w14:textId="77777777" w:rsidTr="004436D3">
        <w:trPr>
          <w:trHeight w:val="164"/>
        </w:trPr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3B17D6" w14:textId="469EE20B" w:rsidR="00345A59" w:rsidRPr="00D1355C" w:rsidRDefault="004436D3" w:rsidP="00D1355C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D1355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  <w:t>Consulted a specialist</w:t>
            </w:r>
            <w:r w:rsidR="00345A59" w:rsidRPr="00D1355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  <w:t>, any</w:t>
            </w:r>
            <w:r w:rsidRPr="00D1355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  <w:t>, n</w:t>
            </w:r>
            <w:r w:rsidR="00345A59" w:rsidRPr="00D1355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  <w:t xml:space="preserve"> (%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E496D" w14:textId="77777777" w:rsidR="00345A59" w:rsidRPr="00D1355C" w:rsidRDefault="00345A59" w:rsidP="00D1355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6716 (76.8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23CEE3" w14:textId="77777777" w:rsidR="00345A59" w:rsidRPr="00D1355C" w:rsidRDefault="00345A59" w:rsidP="00D1355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3418 (70.8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C4B0B4" w14:textId="77777777" w:rsidR="00345A59" w:rsidRPr="00D1355C" w:rsidRDefault="00345A59" w:rsidP="00D1355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7436 (80.8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BBEC37" w14:textId="77777777" w:rsidR="00345A59" w:rsidRPr="00D1355C" w:rsidRDefault="00345A59" w:rsidP="00D1355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4274 (76.1)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61D983" w14:textId="77777777" w:rsidR="00345A59" w:rsidRPr="00D1355C" w:rsidRDefault="00345A59" w:rsidP="00D1355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&lt;0.001</w:t>
            </w:r>
          </w:p>
        </w:tc>
      </w:tr>
      <w:tr w:rsidR="004436D3" w:rsidRPr="00D1355C" w14:paraId="7F4E730B" w14:textId="77777777" w:rsidTr="004436D3">
        <w:trPr>
          <w:trHeight w:val="164"/>
        </w:trPr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B5698" w14:textId="65B596B7" w:rsidR="00345A59" w:rsidRPr="00D1355C" w:rsidRDefault="004436D3" w:rsidP="00D1355C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D1355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  <w:t xml:space="preserve">Consulted a diabetes specialist, n </w:t>
            </w:r>
            <w:r w:rsidR="00345A59" w:rsidRPr="00D1355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  <w:t>(%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55FDDB" w14:textId="77777777" w:rsidR="00345A59" w:rsidRPr="00D1355C" w:rsidRDefault="00345A59" w:rsidP="00D1355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575 (6.6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F87F1F" w14:textId="77777777" w:rsidR="00345A59" w:rsidRPr="00D1355C" w:rsidRDefault="00345A59" w:rsidP="00D1355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446 (9.2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318374" w14:textId="77777777" w:rsidR="00345A59" w:rsidRPr="00D1355C" w:rsidRDefault="00345A59" w:rsidP="00D1355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660 (7.2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8CE603" w14:textId="77777777" w:rsidR="00345A59" w:rsidRPr="00D1355C" w:rsidRDefault="00345A59" w:rsidP="00D1355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614 (10.9)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60D815" w14:textId="77777777" w:rsidR="00345A59" w:rsidRPr="00D1355C" w:rsidRDefault="00345A59" w:rsidP="00D1355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&lt;0.001</w:t>
            </w:r>
          </w:p>
        </w:tc>
      </w:tr>
      <w:tr w:rsidR="004436D3" w:rsidRPr="00D1355C" w14:paraId="5537F5B7" w14:textId="77777777" w:rsidTr="004436D3">
        <w:trPr>
          <w:trHeight w:val="164"/>
        </w:trPr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A06FE4" w14:textId="4C85A063" w:rsidR="00345A59" w:rsidRPr="00D1355C" w:rsidRDefault="004436D3" w:rsidP="00D1355C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D1355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  <w:t>Consulted a c</w:t>
            </w:r>
            <w:r w:rsidR="00345A59" w:rsidRPr="00D1355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  <w:t>ardiolog</w:t>
            </w:r>
            <w:r w:rsidRPr="00D1355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  <w:t>ist, n</w:t>
            </w:r>
            <w:r w:rsidR="00345A59" w:rsidRPr="00D1355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  <w:t xml:space="preserve"> (%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F18A9E" w14:textId="77777777" w:rsidR="00345A59" w:rsidRPr="00D1355C" w:rsidRDefault="00345A59" w:rsidP="00D1355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2466 (28.2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5FB4EC" w14:textId="77777777" w:rsidR="00345A59" w:rsidRPr="00D1355C" w:rsidRDefault="00345A59" w:rsidP="00D1355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1121 (23.2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ACC6A8" w14:textId="77777777" w:rsidR="00345A59" w:rsidRPr="00D1355C" w:rsidRDefault="00345A59" w:rsidP="00D1355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1850 (20.1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4DFDDD" w14:textId="77777777" w:rsidR="00345A59" w:rsidRPr="00D1355C" w:rsidRDefault="00345A59" w:rsidP="00D1355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884 (15.7)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10D13D" w14:textId="77777777" w:rsidR="00345A59" w:rsidRPr="00D1355C" w:rsidRDefault="00345A59" w:rsidP="00D1355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&lt;0.001</w:t>
            </w:r>
          </w:p>
        </w:tc>
      </w:tr>
      <w:tr w:rsidR="004436D3" w:rsidRPr="00D1355C" w14:paraId="7644A481" w14:textId="77777777" w:rsidTr="004436D3">
        <w:trPr>
          <w:trHeight w:val="164"/>
        </w:trPr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5A3C2" w14:textId="0B294642" w:rsidR="00345A59" w:rsidRPr="00D1355C" w:rsidRDefault="004436D3" w:rsidP="00D1355C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D1355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  <w:t>Consulted a specialty in s</w:t>
            </w:r>
            <w:r w:rsidR="00345A59" w:rsidRPr="00D1355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  <w:t>urgery</w:t>
            </w:r>
            <w:r w:rsidRPr="00D1355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  <w:t>, n</w:t>
            </w:r>
            <w:r w:rsidR="00345A59" w:rsidRPr="00D1355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  <w:t xml:space="preserve"> (%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67F876" w14:textId="77777777" w:rsidR="00345A59" w:rsidRPr="00D1355C" w:rsidRDefault="00345A59" w:rsidP="00D1355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2808 (32.1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B37612" w14:textId="77777777" w:rsidR="00345A59" w:rsidRPr="00D1355C" w:rsidRDefault="00345A59" w:rsidP="00D1355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990 (20.5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57B04" w14:textId="77777777" w:rsidR="00345A59" w:rsidRPr="00D1355C" w:rsidRDefault="00345A59" w:rsidP="00D1355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2580 (28.0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0D0034" w14:textId="77777777" w:rsidR="00345A59" w:rsidRPr="00D1355C" w:rsidRDefault="00345A59" w:rsidP="00D1355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1020 (18.2)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CD83C3" w14:textId="77777777" w:rsidR="00345A59" w:rsidRPr="00D1355C" w:rsidRDefault="00345A59" w:rsidP="00D1355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D135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&lt;0.001</w:t>
            </w:r>
          </w:p>
        </w:tc>
      </w:tr>
    </w:tbl>
    <w:p w14:paraId="74A779E1" w14:textId="77777777" w:rsidR="00345A59" w:rsidRPr="00D1355C" w:rsidRDefault="00345A59" w:rsidP="00D1355C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5F9764DC" w14:textId="77777777" w:rsidR="001D1C21" w:rsidRPr="00D1355C" w:rsidRDefault="001D1C21" w:rsidP="00D1355C">
      <w:pPr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D1355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 value was obtained by chi square test and Fisher Exact test, as appropriate, for categorical variables and Mann-Whitney U test for continuous and discrete variables. </w:t>
      </w:r>
    </w:p>
    <w:p w14:paraId="253E5757" w14:textId="6D12C8E7" w:rsidR="00345A59" w:rsidRPr="00D1355C" w:rsidRDefault="004436D3" w:rsidP="00D1355C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D1355C">
        <w:rPr>
          <w:rFonts w:asciiTheme="majorBidi" w:hAnsiTheme="majorBidi" w:cstheme="majorBidi"/>
          <w:sz w:val="24"/>
          <w:szCs w:val="24"/>
        </w:rPr>
        <w:t>Utilization</w:t>
      </w:r>
      <w:r w:rsidR="00D1355C">
        <w:rPr>
          <w:rFonts w:asciiTheme="majorBidi" w:hAnsiTheme="majorBidi" w:cstheme="majorBidi"/>
          <w:sz w:val="24"/>
          <w:szCs w:val="24"/>
        </w:rPr>
        <w:t xml:space="preserve"> of health services </w:t>
      </w:r>
      <w:r w:rsidRPr="00D1355C">
        <w:rPr>
          <w:rFonts w:asciiTheme="majorBidi" w:hAnsiTheme="majorBidi" w:cstheme="majorBidi"/>
          <w:sz w:val="24"/>
          <w:szCs w:val="24"/>
        </w:rPr>
        <w:t>as determined by Clalit Health Services database</w:t>
      </w:r>
    </w:p>
    <w:sectPr w:rsidR="00345A59" w:rsidRPr="00D1355C" w:rsidSect="006F35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A59"/>
    <w:rsid w:val="00016370"/>
    <w:rsid w:val="00181A7C"/>
    <w:rsid w:val="001D1C21"/>
    <w:rsid w:val="001F0E43"/>
    <w:rsid w:val="00287DAE"/>
    <w:rsid w:val="002A4D31"/>
    <w:rsid w:val="00316D15"/>
    <w:rsid w:val="00345A59"/>
    <w:rsid w:val="004436D3"/>
    <w:rsid w:val="004A07DD"/>
    <w:rsid w:val="004A3E4E"/>
    <w:rsid w:val="00505A37"/>
    <w:rsid w:val="005249FE"/>
    <w:rsid w:val="00531EC5"/>
    <w:rsid w:val="0054303A"/>
    <w:rsid w:val="006110C6"/>
    <w:rsid w:val="006F35A8"/>
    <w:rsid w:val="00887503"/>
    <w:rsid w:val="008E6B05"/>
    <w:rsid w:val="008F48F5"/>
    <w:rsid w:val="00AA2F08"/>
    <w:rsid w:val="00D1355C"/>
    <w:rsid w:val="00D8088C"/>
    <w:rsid w:val="00F145D7"/>
    <w:rsid w:val="00F23291"/>
    <w:rsid w:val="00FF54F7"/>
    <w:rsid w:val="00FF5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CA585"/>
  <w14:defaultImageDpi w14:val="32767"/>
  <w15:chartTrackingRefBased/>
  <w15:docId w15:val="{3B2D7CB1-46E6-9048-878E-442508DB7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5A59"/>
    <w:pPr>
      <w:spacing w:after="160" w:line="259" w:lineRule="auto"/>
    </w:pPr>
    <w:rPr>
      <w:sz w:val="22"/>
      <w:szCs w:val="22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6D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D15"/>
    <w:rPr>
      <w:rFonts w:ascii="Segoe UI" w:hAnsi="Segoe UI" w:cs="Segoe UI"/>
      <w:sz w:val="18"/>
      <w:szCs w:val="18"/>
      <w:lang w:bidi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D808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08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088C"/>
    <w:rPr>
      <w:sz w:val="20"/>
      <w:szCs w:val="20"/>
      <w:lang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8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88C"/>
    <w:rPr>
      <w:b/>
      <w:bCs/>
      <w:sz w:val="20"/>
      <w:szCs w:val="20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96272FB6D7D14ABD1C92A82EC367ED" ma:contentTypeVersion="13" ma:contentTypeDescription="Create a new document." ma:contentTypeScope="" ma:versionID="08444312051b9e1e746fd79406072d8d">
  <xsd:schema xmlns:xsd="http://www.w3.org/2001/XMLSchema" xmlns:xs="http://www.w3.org/2001/XMLSchema" xmlns:p="http://schemas.microsoft.com/office/2006/metadata/properties" xmlns:ns3="c6b8e042-66b5-4c2b-8f25-b5c4dbc836b8" xmlns:ns4="2d86565a-01b0-4036-b31b-4d561bb3395f" targetNamespace="http://schemas.microsoft.com/office/2006/metadata/properties" ma:root="true" ma:fieldsID="508611591acee3b7ada4a2f290ed61c1" ns3:_="" ns4:_="">
    <xsd:import namespace="c6b8e042-66b5-4c2b-8f25-b5c4dbc836b8"/>
    <xsd:import namespace="2d86565a-01b0-4036-b31b-4d561bb3395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b8e042-66b5-4c2b-8f25-b5c4dbc836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86565a-01b0-4036-b31b-4d561bb3395f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8EE008F-5038-4E4D-8F15-71A5976DB7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b8e042-66b5-4c2b-8f25-b5c4dbc836b8"/>
    <ds:schemaRef ds:uri="2d86565a-01b0-4036-b31b-4d561bb339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83ECCD5-E186-436C-9164-D7D53673DB5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B760FB0-503C-433C-810E-11B5D09148D3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2d86565a-01b0-4036-b31b-4d561bb3395f"/>
    <ds:schemaRef ds:uri="http://purl.org/dc/elements/1.1/"/>
    <ds:schemaRef ds:uri="http://schemas.microsoft.com/office/2006/metadata/properties"/>
    <ds:schemaRef ds:uri="c6b8e042-66b5-4c2b-8f25-b5c4dbc836b8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hitam Muhsen</cp:lastModifiedBy>
  <cp:revision>2</cp:revision>
  <dcterms:created xsi:type="dcterms:W3CDTF">2021-02-21T17:00:00Z</dcterms:created>
  <dcterms:modified xsi:type="dcterms:W3CDTF">2021-02-21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96272FB6D7D14ABD1C92A82EC367ED</vt:lpwstr>
  </property>
</Properties>
</file>